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8"/>
        <w:gridCol w:w="1190"/>
        <w:gridCol w:w="1091"/>
        <w:gridCol w:w="1179"/>
        <w:gridCol w:w="757"/>
        <w:gridCol w:w="151"/>
        <w:gridCol w:w="2383"/>
        <w:gridCol w:w="1401"/>
      </w:tblGrid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T-q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j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O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O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Unpaired t tes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38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elch-corrected t, </w:t>
            </w:r>
            <w:proofErr w:type="spellStart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=3.551, </w:t>
            </w:r>
            <w:proofErr w:type="spellStart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3.996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c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O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O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Unpaired t tes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32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elch-corrected t, </w:t>
            </w:r>
            <w:proofErr w:type="spellStart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=7.273, </w:t>
            </w:r>
            <w:proofErr w:type="spellStart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3.478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f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O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O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Unpaired t tes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2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elch-corrected t, </w:t>
            </w:r>
            <w:proofErr w:type="spellStart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=12.95, </w:t>
            </w:r>
            <w:proofErr w:type="spellStart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3.928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u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treat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O_contro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KO_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Unpaired t tes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522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elch-corrected t, </w:t>
            </w:r>
            <w:proofErr w:type="spellStart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=4.128, </w:t>
            </w:r>
            <w:proofErr w:type="spellStart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523A0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2.040</w:t>
            </w:r>
          </w:p>
        </w:tc>
      </w:tr>
      <w:tr w:rsidR="00523A0B" w:rsidRPr="00523A0B" w:rsidTr="00523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23A0B" w:rsidRPr="00523A0B" w:rsidRDefault="00523A0B" w:rsidP="00523A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AE6DE9" w:rsidRDefault="00AE6DE9"/>
    <w:sectPr w:rsidR="00AE6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A0B"/>
    <w:rsid w:val="00020336"/>
    <w:rsid w:val="00523A0B"/>
    <w:rsid w:val="00AE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91093D8-4B90-5742-85AB-3C88328B9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7T06:36:00Z</dcterms:created>
  <dcterms:modified xsi:type="dcterms:W3CDTF">2024-06-27T06:37:00Z</dcterms:modified>
</cp:coreProperties>
</file>